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>Supplementary Table 1. Sequences of primers for RT-qPC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 PCR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1"/>
        <w:gridCol w:w="3090"/>
        <w:gridCol w:w="32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1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 RT-qPCR (Human)</w:t>
            </w:r>
          </w:p>
        </w:tc>
        <w:tc>
          <w:tcPr>
            <w:tcW w:w="178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0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1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78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150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1783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CCCAGAAGACTGTGGATGG</w:t>
            </w:r>
          </w:p>
        </w:tc>
        <w:tc>
          <w:tcPr>
            <w:tcW w:w="150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TCAGCTCAGGGATGAC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BP1</w:t>
            </w:r>
          </w:p>
        </w:tc>
        <w:tc>
          <w:tcPr>
            <w:tcW w:w="17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CATCGATTGCCTTGTGTCC</w:t>
            </w:r>
          </w:p>
        </w:tc>
        <w:tc>
          <w:tcPr>
            <w:tcW w:w="150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ACCAAAATGAACTCCC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TEN</w:t>
            </w:r>
          </w:p>
        </w:tc>
        <w:tc>
          <w:tcPr>
            <w:tcW w:w="17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TGGCGGTGTCATAATGTCT</w:t>
            </w:r>
          </w:p>
        </w:tc>
        <w:tc>
          <w:tcPr>
            <w:tcW w:w="150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CAGAAAGACTTGAAGGCG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KP2</w:t>
            </w:r>
          </w:p>
        </w:tc>
        <w:tc>
          <w:tcPr>
            <w:tcW w:w="17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TGGTATCGCCTAGCGTCTG</w:t>
            </w:r>
          </w:p>
        </w:tc>
        <w:tc>
          <w:tcPr>
            <w:tcW w:w="150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AGACAGTATGCCGTGGAGG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4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7"/>
        <w:gridCol w:w="3173"/>
        <w:gridCol w:w="330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 PCR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Mus musculus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3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98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203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198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Pten</w:t>
            </w:r>
          </w:p>
        </w:tc>
        <w:tc>
          <w:tcPr>
            <w:tcW w:w="2035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GACAGCCATCATCAAAGAGATC</w:t>
            </w:r>
          </w:p>
        </w:tc>
        <w:tc>
          <w:tcPr>
            <w:tcW w:w="198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CAGACTTTTGTAATTTGTGAATGCT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AyNmFlZjgyNjQ3MDM5NGZlNGEwN2M1ZjVkMWIwYTEifQ=="/>
  </w:docVars>
  <w:rsids>
    <w:rsidRoot w:val="00FD6F6E"/>
    <w:rsid w:val="000A3F2D"/>
    <w:rsid w:val="00176EF7"/>
    <w:rsid w:val="00644684"/>
    <w:rsid w:val="00C06BAB"/>
    <w:rsid w:val="00E40A96"/>
    <w:rsid w:val="00FD6F6E"/>
    <w:rsid w:val="1C7E45DE"/>
    <w:rsid w:val="60216151"/>
    <w:rsid w:val="6063409F"/>
    <w:rsid w:val="6C9A1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uiPriority w:val="99"/>
    <w:rPr>
      <w:sz w:val="18"/>
      <w:szCs w:val="18"/>
    </w:rPr>
  </w:style>
  <w:style w:type="character" w:customStyle="1" w:styleId="7">
    <w:name w:val="页脚 Char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7</Words>
  <Characters>350</Characters>
  <Lines>2</Lines>
  <Paragraphs>1</Paragraphs>
  <TotalTime>1</TotalTime>
  <ScaleCrop>false</ScaleCrop>
  <LinksUpToDate>false</LinksUpToDate>
  <CharactersWithSpaces>367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1T09:59:00Z</dcterms:created>
  <dc:creator>高莉</dc:creator>
  <cp:lastModifiedBy>艾弗森沉</cp:lastModifiedBy>
  <dcterms:modified xsi:type="dcterms:W3CDTF">2022-08-11T16:36:4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0ECAAA227B8843B78F3575619F3B33BF</vt:lpwstr>
  </property>
</Properties>
</file>